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22853" w14:textId="08829ECA" w:rsidR="00A03EE7" w:rsidRPr="00D41E44" w:rsidRDefault="00C3478E" w:rsidP="00A03EE7">
      <w:pPr>
        <w:spacing w:before="240" w:after="0" w:line="240" w:lineRule="auto"/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</w:pPr>
      <w:r>
        <w:rPr>
          <w:rFonts w:ascii="Calibri" w:eastAsia="Times New Roman" w:hAnsi="Calibri" w:cs="Calibri"/>
          <w:b/>
          <w:sz w:val="24"/>
          <w:szCs w:val="24"/>
          <w:lang w:eastAsia="nl-NL"/>
          <w14:ligatures w14:val="none"/>
        </w:rPr>
        <w:t xml:space="preserve">Multimedia </w:t>
      </w:r>
      <w:r w:rsidR="00A03EE7">
        <w:rPr>
          <w:rFonts w:ascii="Calibri" w:eastAsia="Times New Roman" w:hAnsi="Calibri" w:cs="Calibri"/>
          <w:b/>
          <w:sz w:val="24"/>
          <w:szCs w:val="24"/>
          <w:lang w:eastAsia="nl-NL"/>
          <w14:ligatures w14:val="none"/>
        </w:rPr>
        <w:t>Appendix 5</w:t>
      </w:r>
      <w:r w:rsidR="00A03EE7"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. 5-</w:t>
      </w:r>
      <w:r w:rsidR="00A31B30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P</w:t>
      </w:r>
      <w:r w:rsidR="00A03EE7"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 xml:space="preserve">oint Likert scale regarding applicability of the Direct Discharge </w:t>
      </w:r>
      <w:r w:rsidR="00A31B30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a</w:t>
      </w:r>
      <w:r w:rsidR="00A03EE7"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 xml:space="preserve">mong </w:t>
      </w:r>
      <w:r w:rsidR="00A31B30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h</w:t>
      </w:r>
      <w:r w:rsidR="00A03EE7"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ealth</w:t>
      </w:r>
      <w:r w:rsidR="00A31B30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 xml:space="preserve"> </w:t>
      </w:r>
      <w:r w:rsidR="00A03EE7"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care professionals.</w:t>
      </w:r>
    </w:p>
    <w:p w14:paraId="1801CBB3" w14:textId="77777777" w:rsidR="00A03EE7" w:rsidRPr="00D41E44" w:rsidRDefault="00A03EE7" w:rsidP="00A03EE7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nl-NL" w:eastAsia="nl-NL"/>
          <w14:ligatures w14:val="none"/>
        </w:rPr>
      </w:pPr>
      <w:r w:rsidRPr="00D41E44">
        <w:rPr>
          <w:rFonts w:ascii="Calibri" w:eastAsia="Times" w:hAnsi="Calibri" w:cs="Calibri"/>
          <w:b/>
          <w:noProof/>
          <w:sz w:val="24"/>
          <w:szCs w:val="24"/>
          <w:lang w:val="nl-NL" w:eastAsia="nl-NL"/>
          <w14:ligatures w14:val="none"/>
        </w:rPr>
        <w:drawing>
          <wp:inline distT="0" distB="0" distL="0" distR="0" wp14:anchorId="21947488" wp14:editId="57474611">
            <wp:extent cx="5020613" cy="1349430"/>
            <wp:effectExtent l="0" t="0" r="0" b="0"/>
            <wp:docPr id="123" name="image2.png" descr="C:\Users\j.spierings\AppData\Local\Microsoft\Windows\INetCache\Content.MSO\110CC06A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j.spierings\AppData\Local\Microsoft\Windows\INetCache\Content.MSO\110CC06A.tmp"/>
                    <pic:cNvPicPr preferRelativeResize="0"/>
                  </pic:nvPicPr>
                  <pic:blipFill>
                    <a:blip r:embed="rId4"/>
                    <a:srcRect l="27252" b="65582"/>
                    <a:stretch>
                      <a:fillRect/>
                    </a:stretch>
                  </pic:blipFill>
                  <pic:spPr>
                    <a:xfrm>
                      <a:off x="0" y="0"/>
                      <a:ext cx="5020613" cy="13494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F059D0" w14:textId="77777777" w:rsidR="00A03EE7" w:rsidRPr="00D41E44" w:rsidRDefault="00A03EE7" w:rsidP="00A03EE7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</w:pPr>
      <w:r w:rsidRPr="00D41E44">
        <w:rPr>
          <w:rFonts w:ascii="Calibri" w:eastAsia="Times New Roman" w:hAnsi="Calibri" w:cs="Calibri"/>
          <w:sz w:val="24"/>
          <w:szCs w:val="24"/>
          <w:lang w:val="nl-NL" w:eastAsia="nl-NL"/>
          <w14:ligatures w14:val="none"/>
        </w:rPr>
        <w:t>󠇣</w:t>
      </w:r>
      <w:r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 xml:space="preserve"> = mean </w:t>
      </w:r>
    </w:p>
    <w:p w14:paraId="697B574D" w14:textId="7AB2347C" w:rsidR="00BC7157" w:rsidRDefault="00A03EE7" w:rsidP="00A03EE7">
      <w:r w:rsidRPr="00D41E44">
        <w:rPr>
          <w:rFonts w:ascii="Calibri" w:eastAsia="Times New Roman" w:hAnsi="Calibri" w:cs="Calibri"/>
          <w:sz w:val="24"/>
          <w:szCs w:val="24"/>
          <w:lang w:eastAsia="nl-NL"/>
          <w14:ligatures w14:val="none"/>
        </w:rPr>
        <w:t>5-point Likert Scale with Red or 1 indicating totally disagree and green or 5 indicating totally agree</w:t>
      </w:r>
    </w:p>
    <w:sectPr w:rsidR="00BC7157" w:rsidSect="00F17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EE7"/>
    <w:rsid w:val="00527779"/>
    <w:rsid w:val="005C6A19"/>
    <w:rsid w:val="00A03EE7"/>
    <w:rsid w:val="00A31B30"/>
    <w:rsid w:val="00AB0182"/>
    <w:rsid w:val="00BC7157"/>
    <w:rsid w:val="00C3478E"/>
    <w:rsid w:val="00D76344"/>
    <w:rsid w:val="00F17DBE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33FD"/>
  <w15:chartTrackingRefBased/>
  <w15:docId w15:val="{3E367B39-D0FD-4DB2-8D28-C5B6A48A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_Nehra</dc:creator>
  <cp:keywords/>
  <dc:description/>
  <cp:lastModifiedBy>JMIR Copyeditor</cp:lastModifiedBy>
  <cp:revision>3</cp:revision>
  <dcterms:created xsi:type="dcterms:W3CDTF">2024-01-18T20:41:00Z</dcterms:created>
  <dcterms:modified xsi:type="dcterms:W3CDTF">2024-01-18T20:43:00Z</dcterms:modified>
</cp:coreProperties>
</file>